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0F562" w14:textId="77777777" w:rsidR="00A43619" w:rsidRDefault="00000000">
      <w:pPr>
        <w:jc w:val="center"/>
      </w:pPr>
      <w:r>
        <w:rPr>
          <w:b/>
        </w:rPr>
        <w:t>Semi-Structured Interview Guide</w:t>
      </w:r>
    </w:p>
    <w:p w14:paraId="63827FF3" w14:textId="5990DD00" w:rsidR="00A43619" w:rsidRDefault="00000000">
      <w:pPr>
        <w:jc w:val="center"/>
      </w:pPr>
      <w:r>
        <w:rPr>
          <w:i/>
        </w:rPr>
        <w:t>Study title: A Qualitative Exploration of Video-Based Motor Action Observation Perceptions in Patients with Chronic Low Back Pain and Asymptomatic Participants</w:t>
      </w:r>
      <w:r>
        <w:rPr>
          <w:i/>
        </w:rPr>
        <w:br/>
        <w:t>Intended use: Supplementary File (Interview Guide)</w:t>
      </w:r>
    </w:p>
    <w:p w14:paraId="091CC3A7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1) Purpose and Scope</w:t>
      </w:r>
    </w:p>
    <w:p w14:paraId="2F8AA1EE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This guide elicits lived experiences and meaning-making related to watching, and (if applicable) attempting, exercises demonstrated in motor-action videos encountered in participants’ usual environments. It explores: first impressions; attentional focus; comprehension; embodied/feasibility aspects; cognitions and agency; motivation and perceived effects; social/contextual factors; modality preferences; and user-centered recommendations. The interview follows an Interpretative Phenomenological Analysis (IPA) orientation (idiographic focus; event-centered narration; reflexivity). No in-session video stimulus is used.</w:t>
      </w:r>
    </w:p>
    <w:p w14:paraId="7472ED24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2) Target Participants</w:t>
      </w:r>
    </w:p>
    <w:p w14:paraId="78007B6E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Adults with chronic non-specific low back pain (CLBP) and asymptomatic adults (18–65 years) who have watched exercise/motor-action videos on social-media/online platforms at least three times in the past two months. Use neutral, non-pathologizing language in both groups; add group-specific probes only when relevant.</w:t>
      </w:r>
    </w:p>
    <w:p w14:paraId="458C26D1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3) Setting and Materials</w:t>
      </w:r>
    </w:p>
    <w:p w14:paraId="2CBA0382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Setting: Quiet private room (in-person) or secure videoconference (remote).</w:t>
      </w:r>
    </w:p>
    <w:p w14:paraId="7725550F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Duration: ~45–60 minutes.</w:t>
      </w:r>
    </w:p>
    <w:p w14:paraId="6E3D218C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Materials: Audio recorder; consent form; brief demographic form; list of platforms used (e.g., YouTube/Instagram); interviewer field-notes template.</w:t>
      </w:r>
    </w:p>
    <w:p w14:paraId="3A3CF6DD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4) Ethical and Procedural Notes</w:t>
      </w:r>
    </w:p>
    <w:p w14:paraId="4FD751A1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Confirm written informed consent before starting.</w:t>
      </w:r>
    </w:p>
    <w:p w14:paraId="1263630F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Remind participants they may pause/skip any question or stop at any time without consequence.</w:t>
      </w:r>
    </w:p>
    <w:p w14:paraId="09DBFA9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Use participant codes only (e.g., PP# for pain group; AP# for asymptomatic).</w:t>
      </w:r>
    </w:p>
    <w:p w14:paraId="57281E0F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Audio-record only with explicit permission; state where files are stored and for how long.</w:t>
      </w:r>
    </w:p>
    <w:p w14:paraId="391604AF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lastRenderedPageBreak/>
        <w:t>• Data controller/contact: [Institution/PI email]. Legal basis: research with consent</w:t>
      </w:r>
      <w:proofErr w:type="gramStart"/>
      <w:r w:rsidRPr="00403627">
        <w:rPr>
          <w:rFonts w:cs="Times New Roman"/>
          <w:color w:val="000000" w:themeColor="text1"/>
        </w:rPr>
        <w:t>/[</w:t>
      </w:r>
      <w:proofErr w:type="gramEnd"/>
      <w:r w:rsidRPr="00403627">
        <w:rPr>
          <w:rFonts w:cs="Times New Roman"/>
          <w:color w:val="000000" w:themeColor="text1"/>
        </w:rPr>
        <w:t>public interest] per CEI approval [code]. Retention: [X years].</w:t>
      </w:r>
    </w:p>
    <w:p w14:paraId="1CBE823F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Rights: access/rectification/erasure where applicable; withdrawal procedure.</w:t>
      </w:r>
    </w:p>
    <w:p w14:paraId="5397681A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Distress/pain protocol: offer breaks; stop recording if requested; provide brief grounding; signpost support pathways; record an incident note (no clinical treatment is provided).</w:t>
      </w:r>
    </w:p>
    <w:p w14:paraId="728196A4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Researcher keeps reflexive notes after each interview (assumptions, decisions, notable reactions).</w:t>
      </w:r>
    </w:p>
    <w:p w14:paraId="707D12AD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5) Interviewer Opening Script (read verbatim)</w:t>
      </w:r>
    </w:p>
    <w:p w14:paraId="094275DB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“Thank you for taking part. I’m interested in your experience of watching exercise or motor-action videos in your everyday life and, if you tried any movements, how that was for you. There are no right or wrong answers — I’m interested in your perspective. Your responses are confidential and will be de-identified in any reports. You can skip any question or stop at any time. With your permission, I’ll audio-record so I don’t miss details. Is that okay?”</w:t>
      </w:r>
      <w:r w:rsidRPr="00403627">
        <w:rPr>
          <w:rFonts w:cs="Times New Roman"/>
          <w:color w:val="000000" w:themeColor="text1"/>
        </w:rPr>
        <w:br/>
        <w:t>(Start recording once the participant agrees.)</w:t>
      </w:r>
    </w:p>
    <w:p w14:paraId="55B0018A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6) Warm-Up / Context</w:t>
      </w:r>
    </w:p>
    <w:p w14:paraId="5C37E0B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Viewing context: “Which platforms do you usually use to watch exercise videos (e.g., YouTube, Instagram)? About how often have you watched such videos in the last two months?”</w:t>
      </w:r>
    </w:p>
    <w:p w14:paraId="66B41D8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Probe: “Do you typically watch on a phone, tablet, or computer? Do you use captions, playback speed, or playlists?”</w:t>
      </w:r>
    </w:p>
    <w:p w14:paraId="26DC959D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6bis) Lived Context (Before–During–After)</w:t>
      </w:r>
    </w:p>
    <w:p w14:paraId="776460E7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“Could you walk me through a recent time you watched one of these videos — what happened before, during, and after?”</w:t>
      </w:r>
    </w:p>
    <w:p w14:paraId="60E678F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Probes: where you were; who (if anyone) was around; time of day; what you were hoping for; practical constraints (space/equipment/time).</w:t>
      </w:r>
    </w:p>
    <w:p w14:paraId="04BAE5DC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7) Core Domains and Questions (use probes as needed; avoid leading)</w:t>
      </w:r>
    </w:p>
    <w:p w14:paraId="1110EBC3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A. First Impressions</w:t>
      </w:r>
    </w:p>
    <w:p w14:paraId="51314C37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. “What was the very first thing you thought or felt when you watched the exercise videos for the first time?”</w:t>
      </w:r>
    </w:p>
    <w:p w14:paraId="6B45B28B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surprise, curiosity, confidence, concern (if any).</w:t>
      </w:r>
    </w:p>
    <w:p w14:paraId="6BDF7328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. “How would you describe your overall experience of watching these exercise or motor-action videos?”</w:t>
      </w:r>
    </w:p>
    <w:p w14:paraId="7651BEB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what made it engaging or difficult (if anything).</w:t>
      </w:r>
    </w:p>
    <w:p w14:paraId="390D5B33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B. Attention and Salient Video Features</w:t>
      </w:r>
    </w:p>
    <w:p w14:paraId="507097B5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3. “When you watch an exercise video, what specific elements catch your attention?”</w:t>
      </w:r>
    </w:p>
    <w:p w14:paraId="0A78CEFA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instructions; pacing/tempo; breathing; camera angle/point-of-view; visual framing; on-screen text/captions; cues about safety/progression; step-by-step structure.</w:t>
      </w:r>
    </w:p>
    <w:p w14:paraId="57A90697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4. “Do you prefer a first-person (egocentric) view or a side/front (allocentric) view? Why?”</w:t>
      </w:r>
    </w:p>
    <w:p w14:paraId="0A6EAA6C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which view makes the movement clearer or feel safer?</w:t>
      </w:r>
    </w:p>
    <w:p w14:paraId="528CA35C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5. “How did pacing/tempo influence your understanding or confidence?”</w:t>
      </w:r>
    </w:p>
    <w:p w14:paraId="7863EE1D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too fast/too slow; pausing/rewinding; countdowns.</w:t>
      </w:r>
    </w:p>
    <w:p w14:paraId="2CB2CBBE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6. “How did the way the person is presented (instruction style, clarity of technique, perceived ability level) shape what you thought you could do, if at all?”</w:t>
      </w:r>
    </w:p>
    <w:p w14:paraId="623EFF94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C. Comprehension and Following Along</w:t>
      </w:r>
    </w:p>
    <w:p w14:paraId="25DFBC84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7. “Did you find any movements particularly difficult to understand or follow? Please tell me about them.”</w:t>
      </w:r>
    </w:p>
    <w:p w14:paraId="134FCF1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what made them hard—pace, camera angle, lack of cues, too much information?</w:t>
      </w:r>
    </w:p>
    <w:p w14:paraId="77C7CB7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8. “When videos broke movements into steps, what worked or didn’t? Did you notice any error-avoidance cues that helped?”</w:t>
      </w:r>
    </w:p>
    <w:p w14:paraId="46D48917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one clear goal; 2–3 steps; one mistake to avoid.</w:t>
      </w:r>
    </w:p>
    <w:p w14:paraId="629C0581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C1. Embodied Experience</w:t>
      </w:r>
    </w:p>
    <w:p w14:paraId="168C110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9. “As you watched or tried the movements, what did you notice in your body?”</w:t>
      </w:r>
    </w:p>
    <w:p w14:paraId="16757031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breath; muscle tension/relaxation; urge to move/stop; comfort/discomfort or pain (if any); energy; confidence.</w:t>
      </w:r>
    </w:p>
    <w:p w14:paraId="325DC1F2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D. Trying to Replicate — Emotions and Feasibility</w:t>
      </w:r>
    </w:p>
    <w:p w14:paraId="51E638F4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0. “How did you feel when you tried to replicate movements you saw in the videos?”</w:t>
      </w:r>
    </w:p>
    <w:p w14:paraId="0823D2E5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confident, hesitant, worried about pain, encouraged?</w:t>
      </w:r>
    </w:p>
    <w:p w14:paraId="615E3E08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1. “Were there moments when the exercises felt hard to do (if at all)? What seemed to make it feel that way?”</w:t>
      </w:r>
    </w:p>
    <w:p w14:paraId="777EA48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specific positions (e.g., flexion, load), speed, balance, getting on/off the floor; clarity of progression.</w:t>
      </w:r>
    </w:p>
    <w:p w14:paraId="5079BC68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2. “Did anything in a video help you reframe a movement from ‘risky’ to ‘doable’?”</w:t>
      </w:r>
    </w:p>
    <w:p w14:paraId="693DD00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language, tone, first ‘easy win,’ reassurance about flare-ups.</w:t>
      </w:r>
    </w:p>
    <w:p w14:paraId="0361714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3. “If you felt a flare or worry coming on, what did you do in the moment?”</w:t>
      </w:r>
    </w:p>
    <w:p w14:paraId="4C42C1F9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stop/modify; change range/tempo; switch variant.</w:t>
      </w:r>
    </w:p>
    <w:p w14:paraId="381854DC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E. Cognitions During Imitation (Self-Talk and Rules)</w:t>
      </w:r>
    </w:p>
    <w:p w14:paraId="187C48E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4. “What kinds of thoughts went through your mind while trying to imitate the movements?”</w:t>
      </w:r>
    </w:p>
    <w:p w14:paraId="730481C1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safety rules you tell yourself; ‘</w:t>
      </w:r>
      <w:proofErr w:type="gramStart"/>
      <w:r w:rsidRPr="00403627">
        <w:rPr>
          <w:rFonts w:cs="Times New Roman"/>
          <w:color w:val="000000" w:themeColor="text1"/>
        </w:rPr>
        <w:t>do’s</w:t>
      </w:r>
      <w:proofErr w:type="gramEnd"/>
      <w:r w:rsidRPr="00403627">
        <w:rPr>
          <w:rFonts w:cs="Times New Roman"/>
          <w:color w:val="000000" w:themeColor="text1"/>
        </w:rPr>
        <w:t xml:space="preserve"> and don’ts’; anticipating pain; planning modifications.</w:t>
      </w:r>
    </w:p>
    <w:p w14:paraId="0EF2B4CA" w14:textId="77777777" w:rsidR="00AB496E" w:rsidRPr="00403627" w:rsidRDefault="00AB496E" w:rsidP="00AB496E">
      <w:pPr>
        <w:pStyle w:val="Ttulo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03627">
        <w:rPr>
          <w:rFonts w:ascii="Times New Roman" w:hAnsi="Times New Roman" w:cs="Times New Roman"/>
          <w:color w:val="000000" w:themeColor="text1"/>
        </w:rPr>
        <w:t>E2. Self-Efficacy Shift</w:t>
      </w:r>
    </w:p>
    <w:p w14:paraId="100E5D9C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5. “Compared with before watching, how did your confidence to try the movement change, and why?”</w:t>
      </w:r>
    </w:p>
    <w:p w14:paraId="1229F44E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specific video features that boosted/reduced confidence.</w:t>
      </w:r>
    </w:p>
    <w:p w14:paraId="6E8E0483" w14:textId="77777777" w:rsidR="00AB496E" w:rsidRPr="00403627" w:rsidRDefault="00AB496E" w:rsidP="00AB496E">
      <w:pPr>
        <w:pStyle w:val="Ttulo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03627">
        <w:rPr>
          <w:rFonts w:ascii="Times New Roman" w:hAnsi="Times New Roman" w:cs="Times New Roman"/>
          <w:color w:val="000000" w:themeColor="text1"/>
        </w:rPr>
        <w:t>E3. Agency &amp; Identity</w:t>
      </w:r>
    </w:p>
    <w:p w14:paraId="59500DEC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6. “In what ways, if any, did this experience affect how you see yourself — for example, as someone who can/can’t do these movements?”</w:t>
      </w:r>
    </w:p>
    <w:p w14:paraId="6F330BFF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F. Motivation and Perceived Impact</w:t>
      </w:r>
    </w:p>
    <w:p w14:paraId="146019BE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7. “From your experience, how did these videos relate to your motivation to continue exercising (if at all)?”</w:t>
      </w:r>
    </w:p>
    <w:p w14:paraId="45C85B46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what aspects increased or decreased motivation (e.g., credibility, relevance, quick wins).</w:t>
      </w:r>
    </w:p>
    <w:p w14:paraId="326270AF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8. “Have you noticed any changes (if any) in your physical condition or pain level after following exercises learned from the videos?”</w:t>
      </w:r>
    </w:p>
    <w:p w14:paraId="0589C4C4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short-term relief, confidence, function; no change; flare-ups — what seemed to influence that?</w:t>
      </w:r>
    </w:p>
    <w:p w14:paraId="114E48DB" w14:textId="77777777" w:rsidR="00AB496E" w:rsidRPr="00403627" w:rsidRDefault="00AB496E" w:rsidP="00AB496E">
      <w:pPr>
        <w:pStyle w:val="Ttulo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03627">
        <w:rPr>
          <w:rFonts w:ascii="Times New Roman" w:hAnsi="Times New Roman" w:cs="Times New Roman"/>
          <w:color w:val="000000" w:themeColor="text1"/>
        </w:rPr>
        <w:t>F3. Follow-Through &amp; Adherence</w:t>
      </w:r>
    </w:p>
    <w:p w14:paraId="034DAF2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19. “Across days/weeks, what helped you keep using the videos, and what got in the way?”</w:t>
      </w:r>
    </w:p>
    <w:p w14:paraId="56448052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time, symptoms, reminders, boredom, progressions.</w:t>
      </w:r>
    </w:p>
    <w:p w14:paraId="1CFBA2E2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0. “Did you notice any functional changes (e.g., daily tasks feel easier) even if pain didn’t change?”</w:t>
      </w:r>
    </w:p>
    <w:p w14:paraId="7CA48174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standing up, lifting, walking, sleep.</w:t>
      </w:r>
    </w:p>
    <w:p w14:paraId="4E0738AC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G. Modality Preference (Videos vs. Other Formats)</w:t>
      </w:r>
    </w:p>
    <w:p w14:paraId="06161028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1. “Compared with other ways of learning exercises — like live sessions with a therapist — what do you prefer, and why?”</w:t>
      </w:r>
    </w:p>
    <w:p w14:paraId="177670B4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access, flexibility, feedback, safety, personalization, privacy.</w:t>
      </w:r>
    </w:p>
    <w:p w14:paraId="35CE5646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H. Practical Advice (User-Centered Recommendations)</w:t>
      </w:r>
    </w:p>
    <w:p w14:paraId="47D08DB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2. “Based on your experience, what recommendations would you give someone like you about using videos to learn exercises?”</w:t>
      </w:r>
    </w:p>
    <w:p w14:paraId="26D8F6CD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   Probes: features to look for/avoid; how to start safely; how to adapt </w:t>
      </w:r>
      <w:proofErr w:type="gramStart"/>
      <w:r w:rsidRPr="00403627">
        <w:rPr>
          <w:rFonts w:cs="Times New Roman"/>
          <w:color w:val="000000" w:themeColor="text1"/>
        </w:rPr>
        <w:t>movements;</w:t>
      </w:r>
      <w:proofErr w:type="gramEnd"/>
      <w:r w:rsidRPr="00403627">
        <w:rPr>
          <w:rFonts w:cs="Times New Roman"/>
          <w:color w:val="000000" w:themeColor="text1"/>
        </w:rPr>
        <w:t xml:space="preserve"> when to seek guidance.</w:t>
      </w:r>
    </w:p>
    <w:p w14:paraId="6C80EA17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3. “Which platform tools helped you learn (chapters, captions, playback speed, playlists), and how should they be used in future videos?”</w:t>
      </w:r>
    </w:p>
    <w:p w14:paraId="28A16978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4. “What kind of progression (if any) felt natural or realistic for you over time?”</w:t>
      </w:r>
    </w:p>
    <w:p w14:paraId="5357F6D6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lastRenderedPageBreak/>
        <w:t xml:space="preserve">   Probes: session length; frequency; signs you’d use to </w:t>
      </w:r>
      <w:proofErr w:type="gramStart"/>
      <w:r w:rsidRPr="00403627">
        <w:rPr>
          <w:rFonts w:cs="Times New Roman"/>
          <w:color w:val="000000" w:themeColor="text1"/>
        </w:rPr>
        <w:t>adjust;</w:t>
      </w:r>
      <w:proofErr w:type="gramEnd"/>
      <w:r w:rsidRPr="00403627">
        <w:rPr>
          <w:rFonts w:cs="Times New Roman"/>
          <w:color w:val="000000" w:themeColor="text1"/>
        </w:rPr>
        <w:t xml:space="preserve"> when you’d pause.</w:t>
      </w:r>
    </w:p>
    <w:p w14:paraId="70A54C33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I. Integration with Care &amp; Implementation</w:t>
      </w:r>
    </w:p>
    <w:p w14:paraId="10694647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5. “How would you like clinicians to introduce or brief you before using videos?”</w:t>
      </w:r>
    </w:p>
    <w:p w14:paraId="31B9CE1D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6. “What would make it easier to fit videos into your routine?”</w:t>
      </w:r>
    </w:p>
    <w:p w14:paraId="4024EA7A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7. “Are there barriers that might stop people from benefiting (costs, login, language, disability access)? What should services change?”</w:t>
      </w:r>
    </w:p>
    <w:p w14:paraId="63443025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J. Cultural Fit &amp; Representation (optional)</w:t>
      </w:r>
    </w:p>
    <w:p w14:paraId="49F7F5E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8. “Did the language, tone, body ideals, or examples feel culturally appropriate to you? What would feel more familiar or respectful?”</w:t>
      </w:r>
    </w:p>
    <w:p w14:paraId="48A06492" w14:textId="77777777" w:rsidR="00AB496E" w:rsidRPr="00403627" w:rsidRDefault="00AB496E" w:rsidP="00AB496E">
      <w:pPr>
        <w:pStyle w:val="Ttulo2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K. Critical Incident</w:t>
      </w:r>
    </w:p>
    <w:p w14:paraId="4C3F18D8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29. “Tell me about a specific moment that really captures your experience — maybe the best or the most frustrating. What made it stand out?”</w:t>
      </w:r>
    </w:p>
    <w:p w14:paraId="2BA8EE36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8) Closing Script</w:t>
      </w:r>
    </w:p>
    <w:p w14:paraId="0AC75BFF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 xml:space="preserve">“Is there anything important we haven’t talked about that you’d like to add? Thank you for your time and insights. If you’d like to review </w:t>
      </w:r>
      <w:proofErr w:type="gramStart"/>
      <w:r w:rsidRPr="00403627">
        <w:rPr>
          <w:rFonts w:cs="Times New Roman"/>
          <w:color w:val="000000" w:themeColor="text1"/>
        </w:rPr>
        <w:t>a brief summary</w:t>
      </w:r>
      <w:proofErr w:type="gramEnd"/>
      <w:r w:rsidRPr="00403627">
        <w:rPr>
          <w:rFonts w:cs="Times New Roman"/>
          <w:color w:val="000000" w:themeColor="text1"/>
        </w:rPr>
        <w:t xml:space="preserve"> of your interview for accuracy, let us know and we can arrange that.”</w:t>
      </w:r>
    </w:p>
    <w:p w14:paraId="1D20F8F7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9) Demographic &amp; Context Checklist (completed off-record)</w:t>
      </w:r>
    </w:p>
    <w:p w14:paraId="14FBDF78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Age; sex; education; employment.</w:t>
      </w:r>
    </w:p>
    <w:p w14:paraId="1DB8B9DD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Height/weight (optional, self-reported) for BMI.</w:t>
      </w:r>
    </w:p>
    <w:p w14:paraId="52BF20C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Group-specific: CLBP duration and typical severity (for CLBP group).</w:t>
      </w:r>
    </w:p>
    <w:p w14:paraId="0958ABA4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Frequency of video use; platforms used; typical device.</w:t>
      </w:r>
    </w:p>
    <w:p w14:paraId="29BD5B0B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Self-rated digital literacy (1–5).</w:t>
      </w:r>
    </w:p>
    <w:p w14:paraId="605A6BC4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Recent exercise participation (Y/N).</w:t>
      </w:r>
    </w:p>
    <w:p w14:paraId="07E535F1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10) Interviewer Field-Notes Template (post-session)</w:t>
      </w:r>
    </w:p>
    <w:p w14:paraId="7F531C1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Context: date/time, in-person vs. remote, setting, technical issues.</w:t>
      </w:r>
    </w:p>
    <w:p w14:paraId="326896E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lastRenderedPageBreak/>
        <w:t>• Salient observations: affect, hesitations, notable quotes.</w:t>
      </w:r>
    </w:p>
    <w:p w14:paraId="71714CB7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Reflexive memo: interviewer assumptions, surprises, emerging code/theme ideas; potential influence of the interviewer.</w:t>
      </w:r>
    </w:p>
    <w:p w14:paraId="229908E9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Follow-ups needed: clarifications; member-check availability (if offered); notes for sampling/theoretical sufficiency.</w:t>
      </w:r>
    </w:p>
    <w:p w14:paraId="63F792DB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11) Accessibility and Adaptation Notes</w:t>
      </w:r>
    </w:p>
    <w:p w14:paraId="2BC9CEF3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Offer captions/subtitles during remote interviews if helpful.</w:t>
      </w:r>
    </w:p>
    <w:p w14:paraId="78150FA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Provide plain-language explanations for technical terms (e.g., “tempo,” “modification”).</w:t>
      </w:r>
    </w:p>
    <w:p w14:paraId="5B0554AD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• Encourage participants to describe adaptations they would make (no demonstration required).</w:t>
      </w:r>
    </w:p>
    <w:p w14:paraId="768E4BBC" w14:textId="77777777" w:rsidR="00AB496E" w:rsidRPr="00403627" w:rsidRDefault="00AB496E" w:rsidP="00AB496E">
      <w:pPr>
        <w:pStyle w:val="Ttulo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03627">
        <w:rPr>
          <w:rFonts w:ascii="Times New Roman" w:hAnsi="Times New Roman" w:cs="Times New Roman"/>
          <w:color w:val="000000" w:themeColor="text1"/>
          <w:sz w:val="22"/>
          <w:szCs w:val="22"/>
        </w:rPr>
        <w:t>12) Probing and Flow Guidance (for Interviewers)</w:t>
      </w:r>
    </w:p>
    <w:p w14:paraId="4BFC51CC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Start broad → move to specifics; avoid leading language.</w:t>
      </w:r>
    </w:p>
    <w:p w14:paraId="29DAEB88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Neutral prompts: “Could you say more?” “What makes you think that?” “Can you give a recent example?”</w:t>
      </w:r>
    </w:p>
    <w:p w14:paraId="4E8A93E0" w14:textId="77777777" w:rsidR="00AB496E" w:rsidRPr="00403627" w:rsidRDefault="00AB496E" w:rsidP="00AB496E">
      <w:pPr>
        <w:spacing w:line="360" w:lineRule="auto"/>
        <w:rPr>
          <w:rFonts w:cs="Times New Roman"/>
          <w:color w:val="000000" w:themeColor="text1"/>
        </w:rPr>
      </w:pPr>
      <w:r w:rsidRPr="00403627">
        <w:rPr>
          <w:rFonts w:cs="Times New Roman"/>
          <w:color w:val="000000" w:themeColor="text1"/>
        </w:rPr>
        <w:t>Allow silence for reflection. If a question is already covered spontaneously, acknowledge and proceed. Prioritize depth over breadth; not all probes are required.</w:t>
      </w:r>
    </w:p>
    <w:p w14:paraId="0DB8BD58" w14:textId="2D8D09AF" w:rsidR="00A43619" w:rsidRDefault="00A43619"/>
    <w:p w14:paraId="61DBAAAA" w14:textId="77777777" w:rsidR="00F8688B" w:rsidRDefault="00F8688B"/>
    <w:sectPr w:rsidR="00F8688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86B68AFC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3234741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50196925">
    <w:abstractNumId w:val="8"/>
  </w:num>
  <w:num w:numId="2" w16cid:durableId="397634429">
    <w:abstractNumId w:val="6"/>
  </w:num>
  <w:num w:numId="3" w16cid:durableId="1316300095">
    <w:abstractNumId w:val="5"/>
  </w:num>
  <w:num w:numId="4" w16cid:durableId="796874127">
    <w:abstractNumId w:val="4"/>
  </w:num>
  <w:num w:numId="5" w16cid:durableId="1426535039">
    <w:abstractNumId w:val="7"/>
  </w:num>
  <w:num w:numId="6" w16cid:durableId="738405724">
    <w:abstractNumId w:val="3"/>
  </w:num>
  <w:num w:numId="7" w16cid:durableId="1277256273">
    <w:abstractNumId w:val="2"/>
  </w:num>
  <w:num w:numId="8" w16cid:durableId="1745948362">
    <w:abstractNumId w:val="1"/>
  </w:num>
  <w:num w:numId="9" w16cid:durableId="1705516689">
    <w:abstractNumId w:val="0"/>
  </w:num>
  <w:num w:numId="10" w16cid:durableId="21185240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E5ECA"/>
    <w:rsid w:val="0029639D"/>
    <w:rsid w:val="00326F90"/>
    <w:rsid w:val="007531AA"/>
    <w:rsid w:val="008A20E1"/>
    <w:rsid w:val="00A43619"/>
    <w:rsid w:val="00AA1D8D"/>
    <w:rsid w:val="00AB496E"/>
    <w:rsid w:val="00B47730"/>
    <w:rsid w:val="00CB0664"/>
    <w:rsid w:val="00D63141"/>
    <w:rsid w:val="00E42099"/>
    <w:rsid w:val="00F50835"/>
    <w:rsid w:val="00F847D9"/>
    <w:rsid w:val="00F8688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447434"/>
  <w14:defaultImageDpi w14:val="300"/>
  <w15:docId w15:val="{1B92EA5A-B0A3-754B-ADB8-0A0D0727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42</Words>
  <Characters>9032</Characters>
  <Application>Microsoft Office Word</Application>
  <DocSecurity>0</DocSecurity>
  <Lines>75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6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ba Paris Alemany</cp:lastModifiedBy>
  <cp:revision>4</cp:revision>
  <dcterms:created xsi:type="dcterms:W3CDTF">2025-09-19T07:58:00Z</dcterms:created>
  <dcterms:modified xsi:type="dcterms:W3CDTF">2025-09-21T12:25:00Z</dcterms:modified>
  <cp:category/>
</cp:coreProperties>
</file>